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Garamond" w:hAnsi="Garamond" w:cs="Arial"/>
          <w:sz w:val="24"/>
          <w:szCs w:val="24"/>
          <w:lang w:val="en-US"/>
        </w:rPr>
      </w:pPr>
      <w:r>
        <w:rPr>
          <w:rFonts w:cs="Arial" w:ascii="Garamond" w:hAnsi="Garamond"/>
          <w:sz w:val="24"/>
          <w:szCs w:val="24"/>
          <w:lang w:val="en-US"/>
        </w:rPr>
      </w:r>
    </w:p>
    <w:tbl>
      <w:tblPr>
        <w:tblW w:w="10486" w:type="dxa"/>
        <w:jc w:val="left"/>
        <w:tblInd w:w="-7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563"/>
        <w:gridCol w:w="2924"/>
        <w:gridCol w:w="1658"/>
        <w:gridCol w:w="1470"/>
      </w:tblGrid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>Frugivore Speci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>Mean seed width (mm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canth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endoncia coccine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char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rpotroche brasili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, 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maranth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hamisso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acard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pondias dulc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acard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pondias mombin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, [4], [5], [6], [7], [8], 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acard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pondia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acard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Tapirira guianensis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, [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acard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ira marchand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acard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Thyrsodium schomburgkianum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arcad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Tapirira guianensis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, [11], [12], 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nnona cacan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nnona cacan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Annona crassiflor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Annona muricat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Annon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Annon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8], [9], [1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Duguetia lanceol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1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Guatteria austral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, 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Guatteria odontopetal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Guatteria pogonopu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Guatte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Rollinia laur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Rollinia serice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Rolli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.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nn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Rolli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, [1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quifoliac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Ilex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quifol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Ilex paraguai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nthurium harris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eteropsis oblong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onstera adanso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hilodendron appendiculatt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hilodendron corcovadens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hylodendron imb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al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Schefflera calv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e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crocomia acule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.0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e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utia capit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e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laeis guineensis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e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terpe edulis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, 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e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yagrus olerace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e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yagrus romanzoff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5], [22], [23], [2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re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yagrus romanzoff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oragi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rdia sellow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2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oragi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ord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[7], [14], [26] 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oragi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ord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oragi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ord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romel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omelia balansa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.4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urse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rotium heptaphyllum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urse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rotium heptaphyllum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urse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rotium widgre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 Galetti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Burse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roti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c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Rhipsali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c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Rhipsali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c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ereskia acule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 Galetti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nell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innamodendron dinis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, [18], [20], [26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nn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elti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nn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elti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nn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elti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nn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eltis spin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2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r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Jacaratia spin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25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ar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Jacaratia spinos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, [7], 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elast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heiloclinium serrat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elast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ytenus alanternoide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elast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ytenus aquifoli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elast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ytenus cestr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elast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aytenu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elast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aytenu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8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elast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alacia eliptic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hrysoba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Licania khunth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, 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hrysoba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Lica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hrysoba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Lica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hrysoba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arinari excel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hrysoba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arinari excels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Garamond" w:cs="Garamond" w:ascii="Garamond" w:hAnsi="Garamond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5], [7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lus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, 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lus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lus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lus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Garcinia brasili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.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Garcinia brasili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.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Garcinia gardner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Garcinia gardner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lus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Tovomitopsi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ombre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uchenavia klei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ombre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Buchenav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Elaeocarp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loanea monosperm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Erythroxyl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rythroxyl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lchornea glandul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lchornea triplinerv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, [13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era obov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apium glandulos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cacia grandistipul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opaifera langsdorffii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paifera langsdorf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paifera trapez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, 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nterolobium contortisiliqu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.1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, 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ymenaea altissim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ymenaea courbaril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ymenaea courbaril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17], [18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Hymenaea oblongifoli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Inga fag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Inga margin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Inga sessil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[11], [18], [19] 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Ing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0], 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Inga stri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3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wartz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wartz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Zollernia ilic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Humir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Vantanea compac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eilschmiedia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 emargin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innamomum glaziov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innamom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ryptocarya archerson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ryptocarya mandiocc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ryptocarya mandiocc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, [20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ndlicheria glomer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ndlicheria glomer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Nectandr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spix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catharin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, [1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corymb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diospyr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glaziov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insign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kuhlman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odorifer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por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pulchell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Ocotea silvestr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Ocot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, 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Ocot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Ocot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hyllostemonodaphne geminiflor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, 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au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Urbanodendron verrucos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, 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ecythid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Lecythi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ogan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trychno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ogan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trychnos trinerv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Logan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trychnos triplinerv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alphigh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yrsonima coriace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alphigh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yrsonima ligustr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alphigh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Byrsonim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alpigh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Byrsonim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, [4], [9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alpigh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yrsonima stipulacea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arcgrav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rcgravia polyanth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arcgrav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Norant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lidemia debil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iconia cabussu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iconia cinnamom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iconia dodecandr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ico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ico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ouriri glaziov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Galetti pers obs 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astoma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ouriri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l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bralea canjer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enisperm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buta sello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, [26], [27],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nim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ollined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f.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 ule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rtocarpus heterophyllu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larisia ilic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Ficus enorm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Ficus gomelleir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Ficus insipid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, [18], [20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Ficus insipid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Ficus organ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, [18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Ficu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, [5], [6], [7], [9], [14], 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Ficu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, [3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elicostylis toment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Helicostylis tomentos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,[5], [7], 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orocea bonpland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us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usa dasycarp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is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Virola bicuhyb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, 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is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Virola bicuhyb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is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Virola gardner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is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Virola gardner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mpomanesia adamanti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mpomanesia guavirob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mpomanesia guavirob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, [18], [26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mpomanesia guazum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mpomanesia phae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Galetti pers obs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ampomanes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mpomanesia xanthocarp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ff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 dodonae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ugenia burkart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ugenia dodoneae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ugenia involucr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ugenia ligustri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2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ugenia pruin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ugenia pyriform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, [2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, [18], [3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3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4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5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  </w:t>
            </w:r>
          </w:p>
        </w:tc>
        <w:tc>
          <w:tcPr>
            <w:tcW w:w="45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, [12], [16], [18], [25], [3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Eugenia stictosepal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Gomidesia riedel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Gomides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Gomides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ngifera indic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rlierea eugeniopsoide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rlierea pubipetal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arlier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arlier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arlier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arlierea suaveolen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eugenia myrcioide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 anacardi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 hering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 macrocarp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 pubipetal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 pubipetal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c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cs="Garamond" w:ascii="Garamond" w:hAnsi="Garamond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c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cs="Garamond" w:ascii="Garamond" w:hAnsi="Garamond"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, [2], [11], 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c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 splenden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 variabil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ciaria floribund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cia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45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, [3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taceae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taceae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taceae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taceae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Neomithrantes obscur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sidi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aff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 sartorian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sidium cattleianum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sidium guajav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[3], [14], [22] 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sidium guineense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.4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sidium longipetiolat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sidium myrtoides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sidi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6], 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iphoneugena densiflor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Myr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yzygium cumini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Ola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eisteria silvia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Ola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etrastylidium grandifoli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assifl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assiflor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assifl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assiflor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assiflo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assiflor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hyllanth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ieronyma alchorneioide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, [18], [20], [26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hyllanth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ieronyma alchorneoide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hyllanth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Hieronyma oblong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hytolac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hytolacca dioic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, [20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iper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iper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olygal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Diclidanther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olygo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ccoloba mose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rimul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ybianthus coriaceu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Primul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yrcine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Quii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Quiina glaziov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ham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lubrina glandulos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os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runus brasili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os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runus sellow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ussarea contrac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ussarea triflor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Duroia cf. veluti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Genipa americ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, [6], [9], 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alicoure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osoqueria acut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osoqueria latifoli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0], [1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osoque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sychotria mapourioide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, 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sychot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3], [4], [9], [14], [15], [2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sychot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sychotria tenerior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Ru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Zanthoxyl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l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asea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l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asearia sylvestr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l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Xylosma pseudosalzma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ind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Allophylus edul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ind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Matayb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ind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aullinia carpopod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hrysophyll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hrysophyllum virid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2], [18], [20], [26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Diploon cuspidatum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Ecclinusa guianensis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Micropholis gardneria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outeria bullat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8], [26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oute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[13], [18], [26] 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outer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, [8], [9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radosia kuhlmann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apo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ideroxylon obtusifoli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Schoepf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choepfia lucid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iparu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iparuna guianens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, 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olanum excels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olanum inaequale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olanum pseudo-qui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olanum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olanum swartzian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[12], 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terculi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Guazuma ulmifolia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tyra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tyrax pohli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ymplo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ymplocos celastrin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ymplo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Symploco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45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], [12], 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ecropia glaziov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,  [18], 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ecropia hololeuc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ecropi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ussapoa microcarp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26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oussapoa microcarpa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, [18], [26], [27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oussapo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Pourouma guianensis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/>
              </w:rPr>
              <w:t>Brachyteles arachnoides, B. hypoxanthu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3], [20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ourouma guianensis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5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Pouroum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4], [8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Verbe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Cytharexylum myrianthum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Verben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Duranta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Viol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Rinoreocarpus ulei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Tapirus terrestri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9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Vi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issu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Vitaceae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Cissus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Brachyteles arachnoid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</w:tbl>
    <w:p>
      <w:pPr>
        <w:pStyle w:val="Normal"/>
        <w:spacing w:lineRule="auto" w:line="240" w:before="0" w:after="0"/>
        <w:rPr>
          <w:rFonts w:ascii="Garamond" w:hAnsi="Garamond" w:cs="Arial"/>
          <w:sz w:val="24"/>
          <w:szCs w:val="24"/>
          <w:lang w:val="en-US"/>
        </w:rPr>
      </w:pPr>
      <w:r>
        <w:rPr>
          <w:rFonts w:cs="Arial" w:ascii="Garamond" w:hAnsi="Garamond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Garamond" w:hAnsi="Garamond" w:cs="Arial"/>
          <w:sz w:val="24"/>
          <w:szCs w:val="24"/>
          <w:lang w:val="en-US"/>
        </w:rPr>
      </w:pPr>
      <w:r>
        <w:rPr>
          <w:rFonts w:cs="Arial" w:ascii="Garamond" w:hAnsi="Garamond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Garamond" w:hAnsi="Garamond" w:cs="Arial"/>
          <w:sz w:val="24"/>
          <w:szCs w:val="24"/>
          <w:lang w:val="en-US"/>
        </w:rPr>
      </w:pPr>
      <w:r>
        <w:rPr>
          <w:rFonts w:cs="Arial" w:ascii="Garamond" w:hAnsi="Garamond"/>
          <w:sz w:val="24"/>
          <w:szCs w:val="24"/>
          <w:lang w:val="en-US"/>
        </w:rPr>
      </w:r>
    </w:p>
    <w:tbl>
      <w:tblPr>
        <w:tblW w:w="1083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  <w:gridCol w:w="239"/>
        <w:gridCol w:w="239"/>
        <w:gridCol w:w="239"/>
        <w:gridCol w:w="239"/>
        <w:gridCol w:w="239"/>
      </w:tblGrid>
      <w:tr>
        <w:trPr>
          <w:trHeight w:val="280" w:hRule="atLeast"/>
        </w:trPr>
        <w:tc>
          <w:tcPr>
            <w:tcW w:w="964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Literature cited of Table S2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>Brozek RM (1991) Observações sobre a ecologia alimentar e a dispersão de sementes pelo  muriqui (</w:t>
            </w:r>
            <w:r>
              <w:rPr>
                <w:rFonts w:cs="Garamond" w:ascii="Garamond" w:hAnsi="Garamond"/>
                <w:i/>
                <w:sz w:val="24"/>
                <w:szCs w:val="24"/>
              </w:rPr>
              <w:t xml:space="preserve">Brachyteles arachnoides </w:t>
            </w:r>
            <w:r>
              <w:rPr>
                <w:rFonts w:cs="Garamond" w:ascii="Garamond" w:hAnsi="Garamond"/>
                <w:sz w:val="24"/>
                <w:szCs w:val="24"/>
              </w:rPr>
              <w:t>E. Geoffroy, 1806 -  /Cebidae, Primates). Bach Thesis. Universidade Estadual Paulista- Julio de Mesquita Filho: São Paulo. 124 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Strier KB (1990) New world primates, new frontiers: insights from the wolly spider monkey, or muriqui (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Brachyteles arachnoides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). </w:t>
            </w:r>
            <w:r>
              <w:rPr>
                <w:rFonts w:cs="Garamond" w:ascii="Garamond" w:hAnsi="Garamond"/>
                <w:sz w:val="24"/>
                <w:szCs w:val="24"/>
              </w:rPr>
              <w:t>Int J Primatol 11: 7-19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Bachand M, Trudel OC, Ansseau C, Almeida-Cortez J (2009) </w:t>
            </w:r>
            <w:r>
              <w:rPr>
                <w:rFonts w:cs="Garamond" w:ascii="Garamond" w:hAnsi="Garamond"/>
                <w:bCs/>
                <w:sz w:val="24"/>
                <w:szCs w:val="24"/>
                <w:lang w:eastAsia="fr-BE"/>
              </w:rPr>
              <w:t xml:space="preserve">Dieta de </w:t>
            </w:r>
            <w:r>
              <w:rPr>
                <w:rFonts w:cs="Garamond" w:ascii="Garamond" w:hAnsi="Garamond"/>
                <w:bCs/>
                <w:i/>
                <w:iCs/>
                <w:sz w:val="24"/>
                <w:szCs w:val="24"/>
                <w:lang w:eastAsia="fr-BE"/>
              </w:rPr>
              <w:t xml:space="preserve">Tapirus terrestris </w:t>
            </w:r>
            <w:r>
              <w:rPr>
                <w:rFonts w:cs="Garamond" w:ascii="Garamond" w:hAnsi="Garamond"/>
                <w:bCs/>
                <w:sz w:val="24"/>
                <w:szCs w:val="24"/>
                <w:lang w:eastAsia="fr-BE"/>
              </w:rPr>
              <w:t xml:space="preserve">Linnaeus em um fragmento de Mata Atlântica do Nordeste do Brasil. </w:t>
            </w:r>
            <w:r>
              <w:rPr>
                <w:rFonts w:cs="Garamond" w:ascii="Garamond" w:hAnsi="Garamond"/>
                <w:bCs/>
                <w:sz w:val="24"/>
                <w:szCs w:val="24"/>
                <w:lang w:val="en-US" w:eastAsia="fr-BE"/>
              </w:rPr>
              <w:t>R Bras Bioci 7: 188-194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 w:eastAsia="fr-BE"/>
              </w:rPr>
            </w:pPr>
            <w:r>
              <w:rPr>
                <w:rFonts w:eastAsia="Garamond" w:cs="Garamond" w:ascii="Garamond" w:hAnsi="Garamond"/>
                <w:bCs/>
                <w:sz w:val="24"/>
                <w:szCs w:val="24"/>
                <w:lang w:val="en-US" w:eastAsia="fr-BE"/>
              </w:rPr>
              <w:t xml:space="preserve"> </w:t>
            </w:r>
            <w:r>
              <w:rPr>
                <w:rFonts w:cs="Garamond" w:ascii="Garamond" w:hAnsi="Garamond"/>
                <w:bCs/>
                <w:sz w:val="24"/>
                <w:szCs w:val="24"/>
                <w:lang w:val="en-US" w:eastAsia="fr-BE"/>
              </w:rPr>
              <w:t xml:space="preserve">Hibert F, Sabatier D, Andrivot J, Scotti-Saintagne C, Gonzalez S, Prévost M-F, Grenand P, Chave J, Caron H, Richard-Hansen C (2011)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Botany, genetics and ethnobotany:a crossed investigation on the elusive tapir’s diet in French Guiana. PLoS ONE 6: </w:t>
            </w:r>
            <w:r>
              <w:rPr>
                <w:rFonts w:cs="Garamond" w:ascii="Garamond" w:hAnsi="Garamond"/>
                <w:sz w:val="24"/>
                <w:szCs w:val="24"/>
                <w:lang w:eastAsia="fr-BE"/>
              </w:rPr>
              <w:t>e25850. doi:10.1371/journal.pone.0025850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Salas LA, Fuller TK (1996) Diet of the lowland tapir (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Tapirus terrestris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 L) in the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Tabaro River Valley, southern Venezuela. Can J Zool 74: 1444–1451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ragoso JMV, Huffman JM (2000) Seed-dispersal and seedling recruitment patterns by the last Neotropical megafaunal element in Amazonia, the tapir. J Trop Ecol 16: 369–385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enry O, Feer F, Sabatier D (2000) Diet of the lowland tapir (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Tapirus terrestris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) in</w:t>
            </w:r>
          </w:p>
          <w:p>
            <w:pPr>
              <w:pStyle w:val="Normal"/>
              <w:spacing w:lineRule="auto" w:line="240"/>
              <w:ind w:left="360" w:firstLine="348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rench Guiana. Biotropica 3: 364–368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Montenegro O (2004) Natural licks as keystone resources for wildlife and people</w:t>
            </w:r>
          </w:p>
          <w:p>
            <w:pPr>
              <w:pStyle w:val="Normal"/>
              <w:spacing w:lineRule="auto" w:line="240"/>
              <w:ind w:left="720" w:hanging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in Amazonia. PhD Dissertation. University of Florida: Florida. 145 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Tobler MW (2008) The ecology of the lowland tapir in Madre de Dios, Peru: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using new technologies to study large rainforest mammals. PhD Dissertation.</w:t>
            </w:r>
          </w:p>
          <w:p>
            <w:pPr>
              <w:pStyle w:val="Normal"/>
              <w:spacing w:lineRule="auto" w:line="240"/>
              <w:ind w:left="720" w:hanging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Texas A&amp;M University: College StationTexas. 132 p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Bodmer RE (1991) Influence of digestive morphology on resource partitioning in</w:t>
            </w:r>
          </w:p>
          <w:p>
            <w:pPr>
              <w:pStyle w:val="Normal"/>
              <w:spacing w:lineRule="auto" w:line="240"/>
              <w:ind w:firstLine="708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Amazonian ungulates. Oecologia 85: 361–365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Carvalho Jr O (1996) Dieta, padrões de atividades e de agrupamento do mono-carvoeiro (</w:t>
            </w:r>
            <w:r>
              <w:rPr>
                <w:rFonts w:cs="Garamond" w:ascii="Garamond" w:hAnsi="Garamond"/>
                <w:bCs/>
                <w:i/>
                <w:sz w:val="24"/>
                <w:szCs w:val="24"/>
              </w:rPr>
              <w:t>Brachyteles arachnoides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) no Parque Estadual Carlos Botelho – SP. MSc Thesis, Universidade Federal do Pará: Belém. 56p.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Moraes PLR (1992) </w:t>
            </w:r>
            <w:r>
              <w:rPr>
                <w:rFonts w:cs="Garamond" w:ascii="Garamond" w:hAnsi="Garamond"/>
                <w:sz w:val="24"/>
                <w:szCs w:val="24"/>
                <w:lang w:eastAsia="fr-BE"/>
              </w:rPr>
              <w:t>Dispersão de sementes pelo mono-carvoeiro  (</w:t>
            </w:r>
            <w:r>
              <w:rPr>
                <w:rFonts w:cs="Garamond" w:ascii="Garamond" w:hAnsi="Garamond"/>
                <w:i/>
                <w:sz w:val="24"/>
                <w:szCs w:val="24"/>
                <w:lang w:eastAsia="fr-BE"/>
              </w:rPr>
              <w:t>Brachyteles arachnoides</w:t>
            </w:r>
            <w:r>
              <w:rPr>
                <w:rFonts w:cs="Garamond" w:ascii="Garamond" w:hAnsi="Garamond"/>
                <w:sz w:val="24"/>
                <w:szCs w:val="24"/>
                <w:lang w:eastAsia="fr-BE"/>
              </w:rPr>
              <w:t xml:space="preserve"> E. Geoffroy, 1806) no Parque Estadual de Carlos Botelho. 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eastAsia="fr-BE"/>
              </w:rPr>
              <w:t>2° Congresso Nacional sobre Essências Nativas</w:t>
            </w:r>
            <w:r>
              <w:rPr>
                <w:rFonts w:cs="Garamond" w:ascii="Garamond" w:hAnsi="Garamond"/>
                <w:sz w:val="24"/>
                <w:szCs w:val="24"/>
                <w:lang w:eastAsia="fr-BE"/>
              </w:rPr>
              <w:t>. Revista do Instituto Florestal, Sao Paulo: 1193-1198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Teixeira RNC (2006) A importância de remanescentes de Mata Atlântica na ocorrência de muriquis (</w:t>
            </w:r>
            <w:r>
              <w:rPr>
                <w:rFonts w:cs="Garamond" w:ascii="Garamond" w:hAnsi="Garamond"/>
                <w:bCs/>
                <w:i/>
                <w:sz w:val="24"/>
                <w:szCs w:val="24"/>
              </w:rPr>
              <w:t>Brachyteles hypoxanthus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 E. Geoffroy) no estado do Espírito Santo. MSc Thesis. Universidade Federal de Viçosa: Viçosa- MG. 87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bCs/>
                <w:sz w:val="24"/>
                <w:szCs w:val="24"/>
                <w:lang w:eastAsia="fr-BE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Tófoli CF (2006) Frugivoria e dispersão de sementes por </w:t>
            </w:r>
            <w:r>
              <w:rPr>
                <w:rFonts w:cs="Garamond" w:ascii="Garamond" w:hAnsi="Garamond"/>
                <w:i/>
                <w:sz w:val="24"/>
                <w:szCs w:val="24"/>
              </w:rPr>
              <w:t>Tapirus terrestris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Linnaeus, 1758) na paisagem fragmentada do Pontal do paranapanema, São Paulo. </w:t>
            </w:r>
            <w:r>
              <w:rPr>
                <w:rFonts w:cs="Garamond" w:ascii="Garamond" w:hAnsi="Garamond"/>
                <w:bCs/>
                <w:iCs/>
                <w:color w:val="231F20"/>
                <w:sz w:val="24"/>
                <w:szCs w:val="24"/>
                <w:lang w:eastAsia="fr-BE"/>
              </w:rPr>
              <w:t xml:space="preserve">MSc Thesis. Universidade de São Paulo: São Paulo. 89 p.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Talamoni SA, Assis MAC (2009) Feeding habit of the Brazilian tapir, 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Tapirus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 xml:space="preserve">terrestris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(Perissodactyla: Tapiridae) in a vegetation transition zone in southeastern</w:t>
            </w:r>
          </w:p>
          <w:p>
            <w:pPr>
              <w:pStyle w:val="Normal"/>
              <w:spacing w:lineRule="auto" w:line="240"/>
              <w:ind w:left="720" w:hanging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Brazil. Zoologia 26: 251–254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eastAsia="Garamond" w:cs="Garamond" w:ascii="Garamond" w:hAnsi="Garamond"/>
                <w:bCs/>
                <w:sz w:val="24"/>
                <w:szCs w:val="24"/>
                <w:lang w:val="en-US" w:eastAsia="fr-BE"/>
              </w:rPr>
              <w:t xml:space="preserve"> </w:t>
            </w:r>
            <w:r>
              <w:rPr>
                <w:rFonts w:cs="Garamond" w:ascii="Garamond" w:hAnsi="Garamond"/>
                <w:bCs/>
                <w:sz w:val="24"/>
                <w:szCs w:val="24"/>
                <w:lang w:val="en-US" w:eastAsia="fr-BE"/>
              </w:rPr>
              <w:t xml:space="preserve">Martins MM (2009)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>Lianas as a food resource for brown howlers (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 w:eastAsia="fr-BE"/>
              </w:rPr>
              <w:t>Alouatta guariba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>) and southern muriquis (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 w:eastAsia="fr-BE"/>
              </w:rPr>
              <w:t>Brachyteles arachnoides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) in a forest fragment. </w:t>
            </w:r>
            <w:r>
              <w:rPr>
                <w:rFonts w:cs="Garamond" w:ascii="Garamond" w:hAnsi="Garamond"/>
                <w:iCs/>
                <w:sz w:val="24"/>
                <w:szCs w:val="24"/>
                <w:lang w:val="en-US" w:eastAsia="fr-BE"/>
              </w:rPr>
              <w:t>Animal Biodiversity and Conservation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 w:eastAsia="fr-BE"/>
              </w:rPr>
              <w:t xml:space="preserve">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>32: 51-58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Torres CA (1983) An ecological study of the primates of Southeastern Brazil, with a reappraisal of 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Cebus apella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 races. PhD dissertation. University of Edinburg: Edinburg. 337 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Petroni L (2000) Caracterização da área de uso e dieta do mono-carvoeiro (</w:t>
            </w:r>
            <w:r>
              <w:rPr>
                <w:rFonts w:cs="Garamond" w:ascii="Garamond" w:hAnsi="Garamond"/>
                <w:bCs/>
                <w:i/>
                <w:sz w:val="24"/>
                <w:szCs w:val="24"/>
              </w:rPr>
              <w:t>Brachyteles arachnoides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>, Cebidae- Primates) na Mata Atlântica, Serra de Paranapiacaba, SP. PhD dissertation. Universidade de São Paulo: São Paulo. 166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>Pereira LCM (2006) Área de vida e padrões de deslocamento de (</w:t>
            </w:r>
            <w:r>
              <w:rPr>
                <w:rFonts w:cs="Garamond" w:ascii="Garamond" w:hAnsi="Garamond"/>
                <w:bCs/>
                <w:i/>
                <w:iCs/>
                <w:sz w:val="24"/>
                <w:szCs w:val="24"/>
              </w:rPr>
              <w:t>Brachyteles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rFonts w:cs="Garamond" w:ascii="Garamond" w:hAnsi="Garamond"/>
                <w:bCs/>
                <w:i/>
                <w:iCs/>
                <w:sz w:val="24"/>
                <w:szCs w:val="24"/>
              </w:rPr>
              <w:t xml:space="preserve">Arachnoides 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>E. Geoffroy, 1806 Primates: Atelinae) em um fragmento florestal no Município de Castro, Estado do Paraná, Brasil. Universidade Federal do Paraná: Curitiba. 120 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Izar P (2008) 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Dispersão de sementes por </w:t>
            </w:r>
            <w:r>
              <w:rPr>
                <w:rFonts w:cs="Garamond" w:ascii="Garamond" w:hAnsi="Garamond"/>
                <w:bCs/>
                <w:i/>
                <w:sz w:val="24"/>
                <w:szCs w:val="24"/>
              </w:rPr>
              <w:t>Cebus nigritus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 e </w:t>
            </w:r>
            <w:r>
              <w:rPr>
                <w:rFonts w:cs="Garamond" w:ascii="Garamond" w:hAnsi="Garamond"/>
                <w:bCs/>
                <w:i/>
                <w:sz w:val="24"/>
                <w:szCs w:val="24"/>
              </w:rPr>
              <w:t>Brachyteles arachnoides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 em área de Mata Atlântica, Parque Estadual Intervales, SP.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A Primatologia no Brasil - 9 (S.F. Ferrari &amp; J. Rímoli, Eds.) Aracaju, Sociedade Brasileira de Primatologia, Biologia Geral e Experimental – UFS.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 Pp. 8-24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Santos LGRO, Machado LCP, Tortato MA, Falkenberg DB, Ho¨ tzel MJ (2005)</w:t>
            </w:r>
          </w:p>
          <w:p>
            <w:pPr>
              <w:pStyle w:val="Normal"/>
              <w:autoSpaceDE w:val="false"/>
              <w:spacing w:lineRule="auto" w:line="240" w:before="0" w:after="0"/>
              <w:ind w:firstLine="708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iet of tapirs (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Tapirus terrestris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) introduced in a salt marsh area of the Baixada do</w:t>
            </w:r>
          </w:p>
          <w:p>
            <w:pPr>
              <w:pStyle w:val="Normal"/>
              <w:autoSpaceDE w:val="false"/>
              <w:spacing w:lineRule="auto" w:line="240" w:before="0" w:after="0"/>
              <w:ind w:firstLine="708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Massiambu, State Park of the Serra do Tabuleiro - Santa Catarina, South of</w:t>
            </w:r>
          </w:p>
          <w:p>
            <w:pPr>
              <w:pStyle w:val="Normal"/>
              <w:autoSpaceDE w:val="false"/>
              <w:spacing w:lineRule="auto" w:line="240" w:before="0" w:after="0"/>
              <w:ind w:firstLine="708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Brazil. The Newsletter of the IUCN/SSC Tapir Specialist Group (TSG) 14:</w:t>
            </w:r>
          </w:p>
          <w:p>
            <w:pPr>
              <w:pStyle w:val="Normal"/>
              <w:spacing w:lineRule="auto" w:line="240"/>
              <w:ind w:firstLine="708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2–27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Galetti M, Keuroghlian A, Hanada L, Morato NI (2001) Frugivory and seed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ispersal by the lowland tapir (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Tapirus terrestris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) in Southeast Brazil . Biotropica</w:t>
            </w:r>
          </w:p>
          <w:p>
            <w:pPr>
              <w:pStyle w:val="Normal"/>
              <w:spacing w:lineRule="auto" w:line="240"/>
              <w:ind w:left="720" w:hanging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3: 723–726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Giombini MI, Bravo SP, Martinez MF (2009) Seed dispersal of the palm 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Syagrus</w:t>
            </w:r>
          </w:p>
          <w:p>
            <w:pPr>
              <w:pStyle w:val="Normal"/>
              <w:autoSpaceDE w:val="false"/>
              <w:spacing w:lineRule="auto" w:line="240" w:before="0" w:after="0"/>
              <w:ind w:left="720" w:hanging="0"/>
              <w:rPr/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romanzoffiana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 by tapirs in the semi-deciduous atlantic forest of Argentina.</w:t>
            </w:r>
          </w:p>
          <w:p>
            <w:pPr>
              <w:pStyle w:val="Normal"/>
              <w:spacing w:lineRule="auto" w:line="240"/>
              <w:ind w:left="72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Biotropica 41: 408–413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Olmos F, Pardini R, Boulhosa RLP, Burgi R, Morsello C (1999) Do tapirs steal</w:t>
            </w:r>
          </w:p>
          <w:p>
            <w:pPr>
              <w:pStyle w:val="Normal"/>
              <w:spacing w:lineRule="auto" w:line="240"/>
              <w:ind w:left="720" w:hanging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ood from palm seed predators or give them a lift? Biotropica 31: 375–379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Martins MM (2006)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Comparative seed dispersal effectiveness of sympatric 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 w:eastAsia="fr-BE"/>
              </w:rPr>
              <w:t>Alouatta guariba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 and 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 w:eastAsia="fr-BE"/>
              </w:rPr>
              <w:t>Brachyteles arachnoides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 in Southeastern Brazil. 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 w:eastAsia="fr-BE"/>
              </w:rPr>
              <w:t xml:space="preserve">Biotropica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>38: 57-63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>Bueno R (2010)</w:t>
            </w:r>
            <w:r>
              <w:rPr>
                <w:rFonts w:cs="Garamond" w:ascii="Garamond" w:hAnsi="Garamond"/>
                <w:sz w:val="24"/>
                <w:szCs w:val="24"/>
                <w:lang w:eastAsia="fr-BE"/>
              </w:rPr>
              <w:t xml:space="preserve"> Frugivoria e efetividade de dispersão de sementes dos últimos grandes frugívoros da Mata Atlântica: a anta (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eastAsia="fr-BE"/>
              </w:rPr>
              <w:t>Tapirus terrestris</w:t>
            </w:r>
            <w:r>
              <w:rPr>
                <w:rFonts w:cs="Garamond" w:ascii="Garamond" w:hAnsi="Garamond"/>
                <w:sz w:val="24"/>
                <w:szCs w:val="24"/>
                <w:lang w:eastAsia="fr-BE"/>
              </w:rPr>
              <w:t>) e o muriqui (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eastAsia="fr-BE"/>
              </w:rPr>
              <w:t>Brachyteles arachnoides</w:t>
            </w:r>
            <w:r>
              <w:rPr>
                <w:rFonts w:cs="Garamond" w:ascii="Garamond" w:hAnsi="Garamond"/>
                <w:sz w:val="24"/>
                <w:szCs w:val="24"/>
                <w:lang w:eastAsia="fr-BE"/>
              </w:rPr>
              <w:t>). MSc Thesis. Universidade Estadual Paulista: Rio Claro. 67 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Petroni L (1993) Aspectos da ecologia e comportamento do mono-carvoeiro (</w:t>
            </w:r>
            <w:r>
              <w:rPr>
                <w:rFonts w:cs="Garamond" w:ascii="Garamond" w:hAnsi="Garamond"/>
                <w:bCs/>
                <w:i/>
                <w:sz w:val="24"/>
                <w:szCs w:val="24"/>
              </w:rPr>
              <w:t xml:space="preserve">Brachyteles arachnoides- 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>E. Geoffroy, 1806- Cebidae, Primates) na Fazenda Intervales, Serra de Paranapiacaba, São Paulo. MSc Thesis. Pontifícia Universidade Católica do Rio Grande do Sul: Porto Alegre. 78p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Zórzi BT (2009) Frugivoria por </w:t>
            </w:r>
            <w:r>
              <w:rPr>
                <w:rFonts w:cs="Garamond" w:ascii="Garamond" w:hAnsi="Garamond"/>
                <w:i/>
                <w:sz w:val="24"/>
                <w:szCs w:val="24"/>
              </w:rPr>
              <w:t>Tapirus terrestris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em três regiões do Pantanal, Brasil. MSc Thesis. Universidade Federal do Mato Grosso do Sul: Campo Grande. 43 p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Mourthé IMC, Strier KB, Boubli JP (2008) Seed Predation of </w:t>
            </w:r>
            <w:r>
              <w:rPr>
                <w:rFonts w:cs="Garamond" w:ascii="Garamond" w:hAnsi="Garamond"/>
                <w:bCs/>
                <w:i/>
                <w:sz w:val="24"/>
                <w:szCs w:val="24"/>
              </w:rPr>
              <w:t>Mabea fistulifera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 (Euphorbiaceae) by Northern Muriquis (</w:t>
            </w:r>
            <w:r>
              <w:rPr>
                <w:rFonts w:cs="Garamond" w:ascii="Garamond" w:hAnsi="Garamond"/>
                <w:bCs/>
                <w:i/>
                <w:iCs/>
                <w:sz w:val="24"/>
                <w:szCs w:val="24"/>
              </w:rPr>
              <w:t>Brachyteles hypoxanthus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). 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Neotropical Primates 15:40-45.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Martins MM (2008)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Fruit diet of 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 w:eastAsia="fr-BE"/>
              </w:rPr>
              <w:t>Alouatta guaraba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 and 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 w:eastAsia="fr-BE"/>
              </w:rPr>
              <w:t>Brachyteles arachnoides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 in southeastern Brazil: comparison of fruit type, color, and seed size. </w:t>
            </w:r>
            <w:r>
              <w:rPr>
                <w:rFonts w:cs="Garamond" w:ascii="Garamond" w:hAnsi="Garamond"/>
                <w:iCs/>
                <w:sz w:val="24"/>
                <w:szCs w:val="24"/>
                <w:lang w:val="en-US" w:eastAsia="fr-BE"/>
              </w:rPr>
              <w:t>Primates</w:t>
            </w:r>
            <w:r>
              <w:rPr>
                <w:rFonts w:cs="Garamond" w:ascii="Garamond" w:hAnsi="Garamond"/>
                <w:i/>
                <w:iCs/>
                <w:sz w:val="24"/>
                <w:szCs w:val="24"/>
                <w:lang w:val="en-US" w:eastAsia="fr-BE"/>
              </w:rPr>
              <w:t xml:space="preserve">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>49:1-8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Milton KS (1984) Habitat, diet and activity patterns of free-ranging woolly spider monkeys (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 xml:space="preserve">Brachyteles arachnoides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E. Geoffroy 1806). Int J  Primatol 5: 491-514.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Talebi M, Bastos A, Lee PC (2005)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 xml:space="preserve">Diet of Southern muriquis in continuous Brazilian Atlantic Forest. </w:t>
            </w:r>
            <w:r>
              <w:rPr>
                <w:rFonts w:cs="Garamond" w:ascii="Garamond" w:hAnsi="Garamond"/>
                <w:iCs/>
                <w:sz w:val="24"/>
                <w:szCs w:val="24"/>
                <w:lang w:val="en-US" w:eastAsia="fr-BE"/>
              </w:rPr>
              <w:t xml:space="preserve">Int J Primatol </w:t>
            </w: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>26: 1175-1187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 w:eastAsia="fr-BE"/>
              </w:rPr>
            </w:pP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  <w:t>Angiosperm Phylogeny Group (2009) An updated of the Angiosperm Phylogeny Group classification for orders and families of flowering plants. Botanical Journal of Linnean Society 161: 105-121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Garamond" w:hAnsi="Garamond" w:cs="Garamond"/>
                <w:sz w:val="24"/>
                <w:szCs w:val="24"/>
                <w:lang w:val="en-US" w:eastAsia="fr-BE"/>
              </w:rPr>
            </w:pPr>
            <w:r>
              <w:rPr>
                <w:rFonts w:cs="Garamond" w:ascii="Garamond" w:hAnsi="Garamond"/>
                <w:sz w:val="24"/>
                <w:szCs w:val="24"/>
                <w:lang w:val="en-US" w:eastAsia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Garamond" w:hAnsi="Garamond" w:cs="Arial"/>
          <w:sz w:val="24"/>
          <w:szCs w:val="24"/>
          <w:lang w:val="en-US"/>
        </w:rPr>
      </w:pPr>
      <w:r>
        <w:rPr>
          <w:rFonts w:cs="Arial" w:ascii="Garamond" w:hAnsi="Garamond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Garamond" w:hAnsi="Garamond" w:cs="Arial"/>
          <w:sz w:val="24"/>
          <w:szCs w:val="24"/>
          <w:lang w:val="en-US"/>
        </w:rPr>
      </w:pPr>
      <w:r>
        <w:rPr>
          <w:rFonts w:cs="Arial" w:ascii="Garamond" w:hAnsi="Garamond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  <w:b/>
      <w:color w:val="0000FF"/>
      <w:u w:val="singl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28"/>
    </w:rPr>
  </w:style>
  <w:style w:type="character" w:styleId="WW8Num17z0">
    <w:name w:val="WW8Num17z0"/>
    <w:qFormat/>
    <w:rPr>
      <w:i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pt-BR"/>
    </w:rPr>
  </w:style>
  <w:style w:type="character" w:styleId="Titre2Car">
    <w:name w:val="Titre 2 Car"/>
    <w:basedOn w:val="Policepardfaut"/>
    <w:qFormat/>
    <w:rPr>
      <w:rFonts w:ascii="Calibri" w:hAnsi="Calibri" w:eastAsia="Times New Roman" w:cs="Times New Roman"/>
      <w:b/>
      <w:bCs/>
      <w:i/>
      <w:iCs/>
      <w:sz w:val="28"/>
      <w:szCs w:val="28"/>
      <w:lang w:val="pt-BR"/>
    </w:rPr>
  </w:style>
  <w:style w:type="character" w:styleId="Titre3Car">
    <w:name w:val="Titre 3 Car"/>
    <w:basedOn w:val="Policepardfaut"/>
    <w:qFormat/>
    <w:rPr>
      <w:rFonts w:ascii="Calibri" w:hAnsi="Calibri" w:eastAsia="Times New Roman" w:cs="Times New Roman"/>
      <w:b/>
      <w:bCs/>
      <w:sz w:val="26"/>
      <w:szCs w:val="26"/>
      <w:lang w:val="pt-BR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pt-BR"/>
    </w:rPr>
  </w:style>
  <w:style w:type="character" w:styleId="TextedebullesCar1">
    <w:name w:val="Texte de bulles Car1"/>
    <w:basedOn w:val="Policepardfaut"/>
    <w:qFormat/>
    <w:rPr>
      <w:rFonts w:ascii="Tahoma" w:hAnsi="Tahoma" w:eastAsia="Calibri" w:cs="Tahoma"/>
      <w:sz w:val="16"/>
      <w:szCs w:val="16"/>
      <w:lang w:val="pt-BR"/>
    </w:rPr>
  </w:style>
  <w:style w:type="character" w:styleId="ExplorateurdedocumentsCar">
    <w:name w:val="Explorateur de documents Car"/>
    <w:basedOn w:val="Policepardfaut"/>
    <w:qFormat/>
    <w:rPr>
      <w:rFonts w:ascii="Tahoma" w:hAnsi="Tahoma" w:eastAsia="Calibri" w:cs="Tahoma"/>
      <w:sz w:val="16"/>
      <w:szCs w:val="16"/>
      <w:lang w:val="pt-BR"/>
    </w:rPr>
  </w:style>
  <w:style w:type="character" w:styleId="ExplorateurdedocumentsCar1">
    <w:name w:val="Explorateur de documents Car1"/>
    <w:basedOn w:val="Policepardfaut"/>
    <w:qFormat/>
    <w:rPr>
      <w:rFonts w:ascii="Tahoma" w:hAnsi="Tahoma" w:eastAsia="Calibri" w:cs="Tahoma"/>
      <w:sz w:val="16"/>
      <w:szCs w:val="16"/>
      <w:lang w:val="pt-BR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  <w:lang w:val="pt-BR"/>
    </w:rPr>
  </w:style>
  <w:style w:type="character" w:styleId="CommentaireCar1">
    <w:name w:val="Commentaire Car1"/>
    <w:basedOn w:val="Policepardfaut"/>
    <w:qFormat/>
    <w:rPr>
      <w:rFonts w:ascii="Calibri" w:hAnsi="Calibri" w:eastAsia="Calibri" w:cs="Times New Roman"/>
      <w:sz w:val="20"/>
      <w:szCs w:val="20"/>
      <w:lang w:val="pt-BR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  <w:lang w:val="pt-BR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lang w:val="pt-BR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  <w:lang w:val="pt-BR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ObjetducommentaireCar1">
    <w:name w:val="Objet du commentaire Car1"/>
    <w:basedOn w:val="CommentaireCar1"/>
    <w:qFormat/>
    <w:rPr>
      <w:b/>
      <w:bCs/>
    </w:rPr>
  </w:style>
  <w:style w:type="character" w:styleId="A4">
    <w:name w:val="A4"/>
    <w:qFormat/>
    <w:rPr>
      <w:rFonts w:cs="Cambria"/>
      <w:color w:val="000000"/>
      <w:sz w:val="40"/>
      <w:szCs w:val="40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SombreamentoEscuronfase11">
    <w:name w:val="Sombreamento Escuro - Ênfase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2:34:00Z</dcterms:created>
  <dc:creator>xxx</dc:creator>
  <dc:description/>
  <dc:language>en-US</dc:language>
  <cp:lastModifiedBy>xxx</cp:lastModifiedBy>
  <dcterms:modified xsi:type="dcterms:W3CDTF">2013-01-13T12:35:00Z</dcterms:modified>
  <cp:revision>1</cp:revision>
  <dc:subject/>
  <dc:title/>
</cp:coreProperties>
</file>